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E881D" w14:textId="77777777" w:rsidR="00A86A1F" w:rsidRDefault="00A86A1F" w:rsidP="00A86A1F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76077C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S1 Table. 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Standardization of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p</w:t>
      </w:r>
      <w:r w:rsidRPr="0076077C">
        <w:rPr>
          <w:rFonts w:ascii="Times New Roman" w:hAnsi="Times New Roman"/>
          <w:b/>
          <w:bCs/>
          <w:sz w:val="24"/>
          <w:szCs w:val="24"/>
          <w:lang w:val="en-US"/>
        </w:rPr>
        <w:t xml:space="preserve">rimer concentrations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for real time PCR assays targeting </w:t>
      </w:r>
      <w:r w:rsidRPr="0076077C">
        <w:rPr>
          <w:rFonts w:ascii="Times New Roman" w:hAnsi="Times New Roman"/>
          <w:b/>
          <w:bCs/>
          <w:sz w:val="24"/>
          <w:szCs w:val="24"/>
          <w:lang w:val="en-US"/>
        </w:rPr>
        <w:t>18S rDNA and HSP70.</w:t>
      </w:r>
      <w:r w:rsidRPr="0076077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t mean values and standard deviation are reported for the combination of primers forward and reverse concentrations at 150, 300 and 4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M.</w:t>
      </w:r>
      <w:proofErr w:type="spellEnd"/>
    </w:p>
    <w:p w14:paraId="0CF87E81" w14:textId="77777777" w:rsidR="00A86A1F" w:rsidRDefault="00A86A1F" w:rsidP="00A86A1F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4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46"/>
        <w:gridCol w:w="2947"/>
        <w:gridCol w:w="2787"/>
      </w:tblGrid>
      <w:tr w:rsidR="00A86A1F" w:rsidRPr="00907C40" w14:paraId="4740E22A" w14:textId="77777777" w:rsidTr="00D012FC">
        <w:trPr>
          <w:trHeight w:val="1043"/>
          <w:jc w:val="center"/>
        </w:trPr>
        <w:tc>
          <w:tcPr>
            <w:tcW w:w="27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9D6A8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mbined primer concentration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CC2EC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4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8S rDNA</w:t>
            </w:r>
          </w:p>
          <w:p w14:paraId="41DEB40C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4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C</w:t>
            </w:r>
            <w:r w:rsidRPr="00907C4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t</w:t>
            </w:r>
            <w:r w:rsidRPr="00907C4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mean ± SD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E01CF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b/>
                <w:bCs/>
                <w:sz w:val="24"/>
                <w:szCs w:val="24"/>
              </w:rPr>
              <w:t>HSP70</w:t>
            </w:r>
          </w:p>
          <w:p w14:paraId="098826B0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907C40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907C4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</w:t>
            </w:r>
            <w:proofErr w:type="spellEnd"/>
            <w:r w:rsidRPr="00907C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07C40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907C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SD)</w:t>
            </w:r>
          </w:p>
        </w:tc>
      </w:tr>
      <w:tr w:rsidR="00A86A1F" w:rsidRPr="00907C40" w14:paraId="7B8665EC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12FE4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150/15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6EE02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35 ± 0.18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594B3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1.94 ± 0.00</w:t>
            </w:r>
          </w:p>
        </w:tc>
      </w:tr>
      <w:tr w:rsidR="00A86A1F" w:rsidRPr="00907C40" w14:paraId="2387D1F0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11933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300/15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0AD24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63 ± 0.31</w:t>
            </w:r>
          </w:p>
        </w:tc>
        <w:tc>
          <w:tcPr>
            <w:tcW w:w="2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F2268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2.53 ± 0.18</w:t>
            </w:r>
          </w:p>
        </w:tc>
      </w:tr>
      <w:tr w:rsidR="00A86A1F" w:rsidRPr="00907C40" w14:paraId="0F6C4478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DBC14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450/15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52794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74 ± 0.14</w:t>
            </w:r>
          </w:p>
        </w:tc>
        <w:tc>
          <w:tcPr>
            <w:tcW w:w="2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C2A37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2.90 ± 0.09</w:t>
            </w:r>
          </w:p>
        </w:tc>
      </w:tr>
      <w:tr w:rsidR="00A86A1F" w:rsidRPr="00907C40" w14:paraId="421D5CFB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B63D2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150/30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139EB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08 ± 0.08</w:t>
            </w:r>
          </w:p>
        </w:tc>
        <w:tc>
          <w:tcPr>
            <w:tcW w:w="2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7C2E9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1.07 ± 0.13</w:t>
            </w:r>
          </w:p>
        </w:tc>
      </w:tr>
      <w:tr w:rsidR="00A86A1F" w:rsidRPr="00907C40" w14:paraId="1C2CFD43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4D83B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300/30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8417A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59 ± 0.34</w:t>
            </w:r>
          </w:p>
        </w:tc>
        <w:tc>
          <w:tcPr>
            <w:tcW w:w="2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4AA7A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1.40 ± 0.11</w:t>
            </w:r>
          </w:p>
        </w:tc>
      </w:tr>
      <w:tr w:rsidR="00A86A1F" w:rsidRPr="00907C40" w14:paraId="4EE0E7DC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CBF3F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450/30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1876F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69 ± 0.22</w:t>
            </w:r>
          </w:p>
        </w:tc>
        <w:tc>
          <w:tcPr>
            <w:tcW w:w="2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5AC54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1.69 ± 0.09</w:t>
            </w:r>
          </w:p>
        </w:tc>
      </w:tr>
      <w:tr w:rsidR="00A86A1F" w:rsidRPr="00907C40" w14:paraId="383B67DA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BB87E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150/45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17DE3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27 ± 0.10</w:t>
            </w:r>
          </w:p>
        </w:tc>
        <w:tc>
          <w:tcPr>
            <w:tcW w:w="2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72536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1.26 ± 0.20</w:t>
            </w:r>
          </w:p>
        </w:tc>
      </w:tr>
      <w:tr w:rsidR="00A86A1F" w:rsidRPr="00907C40" w14:paraId="4BC955C9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BEADD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300/45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E03DE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56 ± 0.17</w:t>
            </w:r>
          </w:p>
        </w:tc>
        <w:tc>
          <w:tcPr>
            <w:tcW w:w="2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71E7C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1.27 ± 0.05</w:t>
            </w:r>
          </w:p>
        </w:tc>
      </w:tr>
      <w:tr w:rsidR="00A86A1F" w:rsidRPr="00907C40" w14:paraId="26440974" w14:textId="77777777" w:rsidTr="00D012FC">
        <w:trPr>
          <w:trHeight w:val="502"/>
          <w:jc w:val="center"/>
        </w:trPr>
        <w:tc>
          <w:tcPr>
            <w:tcW w:w="27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CD897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 xml:space="preserve">450/450 </w:t>
            </w:r>
            <w:proofErr w:type="spellStart"/>
            <w:r w:rsidRPr="00907C40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9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DC0CA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27.60 ± 0.15</w:t>
            </w:r>
          </w:p>
        </w:tc>
        <w:tc>
          <w:tcPr>
            <w:tcW w:w="27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9FE77" w14:textId="77777777" w:rsidR="00A86A1F" w:rsidRPr="00907C40" w:rsidRDefault="00A86A1F" w:rsidP="00D012FC">
            <w:pPr>
              <w:tabs>
                <w:tab w:val="left" w:pos="975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7C40">
              <w:rPr>
                <w:rFonts w:ascii="Times New Roman" w:hAnsi="Times New Roman"/>
                <w:sz w:val="24"/>
                <w:szCs w:val="24"/>
              </w:rPr>
              <w:t>31.90 ± 0.08</w:t>
            </w:r>
          </w:p>
        </w:tc>
      </w:tr>
    </w:tbl>
    <w:p w14:paraId="1B2B6209" w14:textId="77777777" w:rsidR="00A86A1F" w:rsidRDefault="00A86A1F" w:rsidP="00A86A1F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A5CC444" w14:textId="77777777" w:rsidR="00533EBD" w:rsidRDefault="00533EBD">
      <w:bookmarkStart w:id="0" w:name="_GoBack"/>
      <w:bookmarkEnd w:id="0"/>
    </w:p>
    <w:sectPr w:rsidR="00533E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A1F"/>
    <w:rsid w:val="00533EBD"/>
    <w:rsid w:val="00A8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C1DA2"/>
  <w15:chartTrackingRefBased/>
  <w15:docId w15:val="{E341D42A-FA8C-4947-B71B-47AD2591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A1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7522E346142749AEE9E91D03A9773B" ma:contentTypeVersion="10" ma:contentTypeDescription="Crie um novo documento." ma:contentTypeScope="" ma:versionID="0aa114a77b073829cc80d8965ec55b6a">
  <xsd:schema xmlns:xsd="http://www.w3.org/2001/XMLSchema" xmlns:xs="http://www.w3.org/2001/XMLSchema" xmlns:p="http://schemas.microsoft.com/office/2006/metadata/properties" xmlns:ns3="3abbaab6-9937-4d58-94e7-5ec8ba531f1b" targetNamespace="http://schemas.microsoft.com/office/2006/metadata/properties" ma:root="true" ma:fieldsID="8ff09b855ffb7b1436f5a26f51139a71" ns3:_="">
    <xsd:import namespace="3abbaab6-9937-4d58-94e7-5ec8ba531f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baab6-9937-4d58-94e7-5ec8ba531f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FFF6A58-DD8D-43A1-9269-0B4EC3D61C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baab6-9937-4d58-94e7-5ec8ba531f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EAA8AC-F294-4D29-A165-F080DED4EF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A1AC0-D7CE-46E0-AA21-98AA7620FAA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4</Words>
  <Characters>564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Moreira</dc:creator>
  <cp:keywords/>
  <dc:description/>
  <cp:lastModifiedBy>Otacilio Moreira</cp:lastModifiedBy>
  <cp:revision>1</cp:revision>
  <dcterms:created xsi:type="dcterms:W3CDTF">2020-09-30T14:23:00Z</dcterms:created>
  <dcterms:modified xsi:type="dcterms:W3CDTF">2020-09-3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522E346142749AEE9E91D03A9773B</vt:lpwstr>
  </property>
</Properties>
</file>